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2844" w:rsidRPr="00F52844" w:rsidRDefault="00F52844" w:rsidP="00F52844">
      <w:pPr>
        <w:widowControl/>
        <w:wordWrap/>
        <w:autoSpaceDE/>
        <w:spacing w:line="360" w:lineRule="auto"/>
        <w:rPr>
          <w:rFonts w:ascii="Times New Roman" w:hAnsi="Times New Roman" w:cs="Times New Roman"/>
          <w:szCs w:val="20"/>
        </w:rPr>
      </w:pPr>
      <w:r w:rsidRPr="00F52844">
        <w:rPr>
          <w:rFonts w:ascii="Times New Roman" w:hAnsi="Times New Roman" w:cs="Times New Roman"/>
          <w:b/>
          <w:szCs w:val="20"/>
        </w:rPr>
        <w:t>Supplementary Table 1.</w:t>
      </w:r>
      <w:r w:rsidRPr="00F52844">
        <w:rPr>
          <w:rFonts w:ascii="Times New Roman" w:hAnsi="Times New Roman" w:cs="Times New Roman"/>
          <w:szCs w:val="20"/>
        </w:rPr>
        <w:t xml:space="preserve"> Mid-BP levels (mmHg) of each visit by trajectory groups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1916"/>
        <w:gridCol w:w="1649"/>
        <w:gridCol w:w="1781"/>
        <w:gridCol w:w="1919"/>
      </w:tblGrid>
      <w:tr w:rsidR="00F52844" w:rsidTr="00F52844">
        <w:trPr>
          <w:trHeight w:val="242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group (lowest)</w:t>
            </w:r>
          </w:p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53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group</w:t>
            </w:r>
          </w:p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92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group</w:t>
            </w:r>
          </w:p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82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group (highest)</w:t>
            </w:r>
          </w:p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273)</w:t>
            </w:r>
          </w:p>
        </w:tc>
      </w:tr>
      <w:tr w:rsidR="00F52844" w:rsidTr="00F52844">
        <w:trPr>
          <w:trHeight w:val="251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isit 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3.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3.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2.9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3.37</w:t>
            </w:r>
          </w:p>
        </w:tc>
      </w:tr>
      <w:tr w:rsidR="00F52844" w:rsidTr="00F52844">
        <w:trPr>
          <w:trHeight w:val="24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isit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0.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0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1.39</w:t>
            </w:r>
          </w:p>
        </w:tc>
      </w:tr>
      <w:tr w:rsidR="00F52844" w:rsidTr="00F52844">
        <w:trPr>
          <w:trHeight w:val="25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isit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9.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9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0.10</w:t>
            </w:r>
          </w:p>
        </w:tc>
      </w:tr>
      <w:tr w:rsidR="00F52844" w:rsidTr="00F52844">
        <w:trPr>
          <w:trHeight w:val="24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isit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9.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8.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8.43</w:t>
            </w:r>
          </w:p>
        </w:tc>
      </w:tr>
      <w:tr w:rsidR="00F52844" w:rsidTr="00F52844">
        <w:trPr>
          <w:trHeight w:val="25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isit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3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2.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1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0.81</w:t>
            </w:r>
          </w:p>
        </w:tc>
      </w:tr>
      <w:tr w:rsidR="00F52844" w:rsidTr="00F52844">
        <w:trPr>
          <w:trHeight w:val="24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isit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3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3.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1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9.33</w:t>
            </w:r>
          </w:p>
        </w:tc>
      </w:tr>
      <w:tr w:rsidR="00F52844" w:rsidTr="00F52844">
        <w:trPr>
          <w:trHeight w:val="25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isit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3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2.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9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7.66</w:t>
            </w:r>
          </w:p>
        </w:tc>
      </w:tr>
      <w:tr w:rsidR="00F52844" w:rsidTr="00F52844">
        <w:trPr>
          <w:trHeight w:val="251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isit 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4.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3.7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0.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52844" w:rsidRDefault="00F5284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7.49</w:t>
            </w:r>
          </w:p>
        </w:tc>
      </w:tr>
    </w:tbl>
    <w:p w:rsidR="00F52844" w:rsidRDefault="00F52844" w:rsidP="00F52844"/>
    <w:p w:rsidR="00D57461" w:rsidRDefault="00D57461">
      <w:bookmarkStart w:id="0" w:name="_GoBack"/>
      <w:bookmarkEnd w:id="0"/>
    </w:p>
    <w:sectPr w:rsidR="00D574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844"/>
    <w:rsid w:val="00D57461"/>
    <w:rsid w:val="00F52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F1B6A0-D938-443C-9EFD-C4FD6F35A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2844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284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83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Hyeong Park</dc:creator>
  <cp:keywords/>
  <dc:description/>
  <cp:lastModifiedBy>Jae Hyeong Park</cp:lastModifiedBy>
  <cp:revision>1</cp:revision>
  <dcterms:created xsi:type="dcterms:W3CDTF">2022-05-09T21:03:00Z</dcterms:created>
  <dcterms:modified xsi:type="dcterms:W3CDTF">2022-05-09T21:05:00Z</dcterms:modified>
</cp:coreProperties>
</file>